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338C3" w14:textId="77777777" w:rsidR="00B20C68" w:rsidRDefault="00B20C68" w:rsidP="00B20C68">
      <w:pPr>
        <w:tabs>
          <w:tab w:val="left" w:pos="2583"/>
        </w:tabs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Table S1 </w:t>
      </w:r>
      <w:r w:rsidRPr="00D02B78">
        <w:rPr>
          <w:rFonts w:ascii="Arial" w:hAnsi="Arial" w:cs="Arial"/>
          <w:sz w:val="20"/>
          <w:szCs w:val="20"/>
          <w:lang w:val="en-GB"/>
        </w:rPr>
        <w:t>Postoperative complication</w:t>
      </w:r>
      <w:r>
        <w:rPr>
          <w:rFonts w:ascii="Arial" w:hAnsi="Arial" w:cs="Arial"/>
          <w:sz w:val="20"/>
          <w:szCs w:val="20"/>
          <w:lang w:val="en-GB"/>
        </w:rPr>
        <w:t>s, according to Clavien-Dindo classification.</w:t>
      </w:r>
    </w:p>
    <w:tbl>
      <w:tblPr>
        <w:tblStyle w:val="Tabelraster"/>
        <w:tblpPr w:leftFromText="141" w:rightFromText="141" w:vertAnchor="page" w:horzAnchor="margin" w:tblpY="1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47"/>
        <w:gridCol w:w="1422"/>
        <w:gridCol w:w="1124"/>
      </w:tblGrid>
      <w:tr w:rsidR="00B20C68" w:rsidRPr="002C7A16" w14:paraId="0CE45FA5" w14:textId="77777777" w:rsidTr="00B20C6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335F949" w14:textId="77777777" w:rsidR="00B20C68" w:rsidRPr="002C7A16" w:rsidRDefault="00B20C68" w:rsidP="00B20C68">
            <w:pP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8A9304C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DAEB817" w14:textId="77777777" w:rsidR="00B20C68" w:rsidRPr="00AA796F" w:rsidRDefault="00B20C68" w:rsidP="00B20C6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A796F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  <w:lang w:val="en-GB"/>
              </w:rPr>
              <w:t xml:space="preserve">n </w:t>
            </w:r>
            <w:r>
              <w:rPr>
                <w:rFonts w:ascii="Arial" w:hAnsi="Arial" w:cs="Arial"/>
                <w:b/>
                <w:bCs/>
                <w:i/>
                <w:iCs/>
                <w:sz w:val="19"/>
                <w:szCs w:val="19"/>
                <w:lang w:val="en-GB"/>
              </w:rPr>
              <w:t>= 4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2D91415" w14:textId="77777777" w:rsidR="00B20C68" w:rsidRPr="00AA796F" w:rsidRDefault="00B20C68" w:rsidP="00B20C68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AA796F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%</w:t>
            </w:r>
          </w:p>
        </w:tc>
      </w:tr>
      <w:tr w:rsidR="00B20C68" w:rsidRPr="002C7A16" w14:paraId="1E9DA74B" w14:textId="77777777" w:rsidTr="00B20C68">
        <w:tc>
          <w:tcPr>
            <w:tcW w:w="3969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3035F3B7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dmission (days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0D384DB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Median (IQR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6D9C8313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1 (8-14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85D4E9D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B20C68" w:rsidRPr="002C7A16" w14:paraId="60D465D7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1279BF3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post-operative complication (30 d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ays</w:t>
            </w: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796797F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*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2BFA3CD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 xml:space="preserve">31 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CFBBED1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78</w:t>
            </w:r>
          </w:p>
        </w:tc>
      </w:tr>
      <w:tr w:rsidR="00B20C68" w:rsidRPr="002C7A16" w14:paraId="1824EB63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F53C425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proofErr w:type="spellStart"/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Uro</w:t>
            </w:r>
            <w:proofErr w:type="spellEnd"/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-genital complications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988D84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</w:t>
            </w:r>
          </w:p>
          <w:p w14:paraId="0679E523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1-2</w:t>
            </w:r>
          </w:p>
          <w:p w14:paraId="0D581D93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8734A2D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</w:p>
          <w:p w14:paraId="49F1558C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</w:p>
          <w:p w14:paraId="4A6BB459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0F2A807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5</w:t>
            </w:r>
          </w:p>
        </w:tc>
      </w:tr>
      <w:tr w:rsidR="00B20C68" w:rsidRPr="002C7A16" w14:paraId="13556168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66FC72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Cardiopulmonary complications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8EF8632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</w:t>
            </w:r>
          </w:p>
          <w:p w14:paraId="37FBEB68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1-2</w:t>
            </w:r>
          </w:p>
          <w:p w14:paraId="5682B3F2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F3E2979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0</w:t>
            </w:r>
          </w:p>
          <w:p w14:paraId="3EC9E9A3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</w:p>
          <w:p w14:paraId="6314F498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F85804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25</w:t>
            </w:r>
          </w:p>
        </w:tc>
      </w:tr>
      <w:tr w:rsidR="00B20C68" w:rsidRPr="002C7A16" w14:paraId="27447D6A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D867EFD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Wound complications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BC29032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</w:t>
            </w:r>
          </w:p>
          <w:p w14:paraId="3222914D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1-2</w:t>
            </w:r>
          </w:p>
          <w:p w14:paraId="732D0738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17ADDCA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</w:p>
          <w:p w14:paraId="019B5E56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</w:p>
          <w:p w14:paraId="407EB573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803DD0F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5</w:t>
            </w:r>
          </w:p>
        </w:tc>
      </w:tr>
      <w:tr w:rsidR="00B20C68" w:rsidRPr="002C7A16" w14:paraId="145B66E9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98C13BE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astro-intestinal complications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DDE1765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</w:t>
            </w:r>
          </w:p>
          <w:p w14:paraId="2C346073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1-2</w:t>
            </w:r>
          </w:p>
          <w:p w14:paraId="7064DEB0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BFE7A4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6</w:t>
            </w:r>
          </w:p>
          <w:p w14:paraId="25267963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</w:p>
          <w:p w14:paraId="500B99A4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11F7C6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40</w:t>
            </w:r>
          </w:p>
        </w:tc>
      </w:tr>
      <w:tr w:rsidR="00B20C68" w:rsidRPr="002C7A16" w14:paraId="525E7ADA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187B56A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Ileus/gastroparesis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E4762E6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</w:t>
            </w:r>
          </w:p>
          <w:p w14:paraId="33A9DEA8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1-2</w:t>
            </w:r>
          </w:p>
          <w:p w14:paraId="16CFA95A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7A09EC3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2</w:t>
            </w:r>
          </w:p>
          <w:p w14:paraId="27F77A1B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0</w:t>
            </w:r>
          </w:p>
          <w:p w14:paraId="5C141A6D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A469F6B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30</w:t>
            </w:r>
          </w:p>
        </w:tc>
      </w:tr>
      <w:tr w:rsidR="00B20C68" w:rsidRPr="002C7A16" w14:paraId="66EE6E9B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D9BD2C4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Infectious (including abscess)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DF16D50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</w:t>
            </w:r>
          </w:p>
          <w:p w14:paraId="21FB742D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1-2</w:t>
            </w:r>
          </w:p>
          <w:p w14:paraId="46A49B38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3E38804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0</w:t>
            </w:r>
          </w:p>
          <w:p w14:paraId="3AE5BEAC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</w:p>
          <w:p w14:paraId="1AD08F53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E171787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25</w:t>
            </w:r>
          </w:p>
        </w:tc>
      </w:tr>
      <w:tr w:rsidR="00B20C68" w:rsidRPr="002C7A16" w14:paraId="2B969F9A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41624F8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Other complications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095372E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Any grade</w:t>
            </w:r>
          </w:p>
          <w:p w14:paraId="3772A791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1-2</w:t>
            </w:r>
          </w:p>
          <w:p w14:paraId="449346EF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150FD2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3</w:t>
            </w:r>
          </w:p>
          <w:p w14:paraId="000CD2B2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</w:p>
          <w:p w14:paraId="06FB9D42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DCC8EFE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33</w:t>
            </w:r>
          </w:p>
        </w:tc>
      </w:tr>
      <w:tr w:rsidR="00B20C68" w:rsidRPr="002C7A16" w14:paraId="1BDB9FC7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C75ABFD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Highest Clavien-Dindo (30 d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ays</w:t>
            </w: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953E8F8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0-2</w:t>
            </w:r>
          </w:p>
          <w:p w14:paraId="031D46B1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a</w:t>
            </w:r>
          </w:p>
          <w:p w14:paraId="152DAA8D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Grade 3b-5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3F4AA2F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27</w:t>
            </w:r>
          </w:p>
          <w:p w14:paraId="2C319814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</w:p>
          <w:p w14:paraId="05A40A4A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12B7641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68</w:t>
            </w:r>
          </w:p>
          <w:p w14:paraId="7B644605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0</w:t>
            </w:r>
          </w:p>
          <w:p w14:paraId="50DF26AD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20</w:t>
            </w:r>
          </w:p>
        </w:tc>
      </w:tr>
      <w:tr w:rsidR="00B20C68" w:rsidRPr="002C7A16" w14:paraId="2C097520" w14:textId="77777777" w:rsidTr="00B20C68">
        <w:tc>
          <w:tcPr>
            <w:tcW w:w="3969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538D6278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Readmission (30 d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ays</w:t>
            </w: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47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720772E0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No</w:t>
            </w:r>
          </w:p>
          <w:p w14:paraId="22CF010D" w14:textId="77777777" w:rsidR="00B20C68" w:rsidRPr="002C7A16" w:rsidRDefault="00B20C68" w:rsidP="00B20C68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7A6804FE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34</w:t>
            </w:r>
          </w:p>
          <w:p w14:paraId="03948A19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color w:val="FF0000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7482A471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85</w:t>
            </w:r>
          </w:p>
          <w:p w14:paraId="52EB6834" w14:textId="77777777" w:rsidR="00B20C68" w:rsidRPr="002C7A16" w:rsidRDefault="00B20C68" w:rsidP="00B20C68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C7A16">
              <w:rPr>
                <w:rFonts w:ascii="Arial" w:hAnsi="Arial" w:cs="Arial"/>
                <w:sz w:val="19"/>
                <w:szCs w:val="19"/>
                <w:lang w:val="en-GB"/>
              </w:rPr>
              <w:t>15</w:t>
            </w:r>
          </w:p>
        </w:tc>
      </w:tr>
    </w:tbl>
    <w:p w14:paraId="53BBD8B8" w14:textId="77777777" w:rsidR="00B20C68" w:rsidRPr="00D25D74" w:rsidRDefault="00B20C68" w:rsidP="00B20C68">
      <w:pPr>
        <w:tabs>
          <w:tab w:val="left" w:pos="2583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591DAD5" w14:textId="77777777" w:rsidR="00426B09" w:rsidRDefault="00426B09"/>
    <w:sectPr w:rsidR="00426B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B3"/>
    <w:rsid w:val="000D4812"/>
    <w:rsid w:val="00213ADD"/>
    <w:rsid w:val="003E6DD2"/>
    <w:rsid w:val="00426B09"/>
    <w:rsid w:val="00AB64B3"/>
    <w:rsid w:val="00B20C68"/>
    <w:rsid w:val="00E6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3E7CDB"/>
  <w15:chartTrackingRefBased/>
  <w15:docId w15:val="{4CAB2FF7-18C6-4CC6-8B43-AD329BE3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4B3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B6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Vande Kerckhove</dc:creator>
  <cp:keywords/>
  <dc:description/>
  <cp:lastModifiedBy>Fleur Vande Kerckhove</cp:lastModifiedBy>
  <cp:revision>3</cp:revision>
  <dcterms:created xsi:type="dcterms:W3CDTF">2025-04-02T13:16:00Z</dcterms:created>
  <dcterms:modified xsi:type="dcterms:W3CDTF">2025-10-06T13:13:00Z</dcterms:modified>
</cp:coreProperties>
</file>